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AB867" w14:textId="77777777" w:rsidR="00093522" w:rsidRPr="00093522" w:rsidRDefault="00093522" w:rsidP="00093522">
      <w:pPr>
        <w:pStyle w:val="Heading3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935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able 1. Replication of previous varian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76"/>
        <w:gridCol w:w="1505"/>
        <w:gridCol w:w="595"/>
        <w:gridCol w:w="1206"/>
        <w:gridCol w:w="2382"/>
        <w:gridCol w:w="2503"/>
      </w:tblGrid>
      <w:tr w:rsidR="00093522" w:rsidRPr="00093522" w14:paraId="7AF4D1F6" w14:textId="77777777" w:rsidTr="00093522">
        <w:tc>
          <w:tcPr>
            <w:tcW w:w="876" w:type="dxa"/>
          </w:tcPr>
          <w:p w14:paraId="77C13A5B" w14:textId="77777777" w:rsidR="00093522" w:rsidRPr="00093522" w:rsidRDefault="00093522" w:rsidP="001716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05" w:type="dxa"/>
          </w:tcPr>
          <w:p w14:paraId="4AE8A75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ead SNP</w:t>
            </w:r>
          </w:p>
        </w:tc>
        <w:tc>
          <w:tcPr>
            <w:tcW w:w="595" w:type="dxa"/>
          </w:tcPr>
          <w:p w14:paraId="5A67F524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hr</w:t>
            </w:r>
          </w:p>
        </w:tc>
        <w:tc>
          <w:tcPr>
            <w:tcW w:w="1206" w:type="dxa"/>
          </w:tcPr>
          <w:p w14:paraId="613445A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ase position^</w:t>
            </w:r>
          </w:p>
        </w:tc>
        <w:tc>
          <w:tcPr>
            <w:tcW w:w="2382" w:type="dxa"/>
          </w:tcPr>
          <w:p w14:paraId="2D624216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apped gene(s)</w:t>
            </w:r>
          </w:p>
        </w:tc>
        <w:tc>
          <w:tcPr>
            <w:tcW w:w="2503" w:type="dxa"/>
          </w:tcPr>
          <w:p w14:paraId="2D8E14F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plication</w:t>
            </w:r>
          </w:p>
          <w:p w14:paraId="3EC732CE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p-value)</w:t>
            </w:r>
          </w:p>
        </w:tc>
      </w:tr>
      <w:tr w:rsidR="00093522" w:rsidRPr="00093522" w14:paraId="7338C9B9" w14:textId="77777777" w:rsidTr="00093522">
        <w:tc>
          <w:tcPr>
            <w:tcW w:w="876" w:type="dxa"/>
            <w:vMerge w:val="restart"/>
            <w:textDirection w:val="btLr"/>
            <w:vAlign w:val="center"/>
          </w:tcPr>
          <w:p w14:paraId="1D27D55D" w14:textId="77777777" w:rsidR="00093522" w:rsidRPr="00093522" w:rsidRDefault="00093522" w:rsidP="00171629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Zekavat</w:t>
            </w:r>
            <w:proofErr w:type="spell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</w: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ZWthdmF0PC9BdXRob3I+PFllYXI+MjAyMjwvWWVhcj48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ZWthdmF0PC9BdXRob3I+PFllYXI+MjAyMjwvWWVhcj48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09352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  <w:lang w:val="en-US"/>
              </w:rPr>
              <w:t>15</w: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05" w:type="dxa"/>
            <w:vAlign w:val="center"/>
          </w:tcPr>
          <w:p w14:paraId="1C31022A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0691759</w:t>
            </w:r>
          </w:p>
        </w:tc>
        <w:tc>
          <w:tcPr>
            <w:tcW w:w="595" w:type="dxa"/>
            <w:vAlign w:val="center"/>
          </w:tcPr>
          <w:p w14:paraId="1F2CD3A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6" w:type="dxa"/>
            <w:vAlign w:val="center"/>
          </w:tcPr>
          <w:p w14:paraId="15BFC78B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332906</w:t>
            </w:r>
          </w:p>
        </w:tc>
        <w:tc>
          <w:tcPr>
            <w:tcW w:w="2382" w:type="dxa"/>
            <w:vAlign w:val="center"/>
          </w:tcPr>
          <w:p w14:paraId="7956E33A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FIA</w:t>
            </w:r>
          </w:p>
        </w:tc>
        <w:tc>
          <w:tcPr>
            <w:tcW w:w="2503" w:type="dxa"/>
            <w:vAlign w:val="center"/>
          </w:tcPr>
          <w:p w14:paraId="3DF8C017" w14:textId="77777777" w:rsid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; proxy SNP</w:t>
            </w:r>
          </w:p>
          <w:p w14:paraId="15583011" w14:textId="0F6C049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p=1.7e-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55E37A1B" w14:textId="77777777" w:rsidTr="00093522">
        <w:tc>
          <w:tcPr>
            <w:tcW w:w="876" w:type="dxa"/>
            <w:vMerge/>
          </w:tcPr>
          <w:p w14:paraId="649FBE5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5F55B3F2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565795</w:t>
            </w:r>
          </w:p>
        </w:tc>
        <w:tc>
          <w:tcPr>
            <w:tcW w:w="595" w:type="dxa"/>
            <w:vAlign w:val="center"/>
          </w:tcPr>
          <w:p w14:paraId="75E5286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06" w:type="dxa"/>
            <w:vAlign w:val="center"/>
          </w:tcPr>
          <w:p w14:paraId="734CAB72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8269</w:t>
            </w:r>
          </w:p>
        </w:tc>
        <w:tc>
          <w:tcPr>
            <w:tcW w:w="2382" w:type="dxa"/>
            <w:vAlign w:val="center"/>
          </w:tcPr>
          <w:p w14:paraId="5F5A2A2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H3YL1; ACP1; FAM150B</w:t>
            </w:r>
          </w:p>
        </w:tc>
        <w:tc>
          <w:tcPr>
            <w:tcW w:w="2503" w:type="dxa"/>
            <w:vAlign w:val="center"/>
          </w:tcPr>
          <w:p w14:paraId="210EF54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 (p= 2.6e-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2FDDC8F0" w14:textId="77777777" w:rsidTr="00093522">
        <w:tc>
          <w:tcPr>
            <w:tcW w:w="876" w:type="dxa"/>
            <w:vMerge/>
          </w:tcPr>
          <w:p w14:paraId="12D04031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5A3B5E3B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3094358</w:t>
            </w:r>
          </w:p>
        </w:tc>
        <w:tc>
          <w:tcPr>
            <w:tcW w:w="595" w:type="dxa"/>
            <w:vAlign w:val="center"/>
          </w:tcPr>
          <w:p w14:paraId="329AF3B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06" w:type="dxa"/>
            <w:vAlign w:val="center"/>
          </w:tcPr>
          <w:p w14:paraId="7D85B8F4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11118</w:t>
            </w:r>
          </w:p>
        </w:tc>
        <w:tc>
          <w:tcPr>
            <w:tcW w:w="2382" w:type="dxa"/>
            <w:vAlign w:val="center"/>
          </w:tcPr>
          <w:p w14:paraId="0E156F4A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RB</w:t>
            </w:r>
          </w:p>
        </w:tc>
        <w:tc>
          <w:tcPr>
            <w:tcW w:w="2503" w:type="dxa"/>
            <w:vAlign w:val="center"/>
          </w:tcPr>
          <w:p w14:paraId="675B2D1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minally 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)*</w:t>
            </w:r>
            <w:proofErr w:type="gramEnd"/>
          </w:p>
        </w:tc>
      </w:tr>
      <w:tr w:rsidR="00093522" w:rsidRPr="00093522" w14:paraId="6D4C0682" w14:textId="77777777" w:rsidTr="00093522">
        <w:tc>
          <w:tcPr>
            <w:tcW w:w="876" w:type="dxa"/>
            <w:vMerge/>
          </w:tcPr>
          <w:p w14:paraId="6A72632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415278FA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3118211</w:t>
            </w:r>
          </w:p>
        </w:tc>
        <w:tc>
          <w:tcPr>
            <w:tcW w:w="595" w:type="dxa"/>
            <w:vAlign w:val="center"/>
          </w:tcPr>
          <w:p w14:paraId="13F7F64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06" w:type="dxa"/>
            <w:vAlign w:val="center"/>
          </w:tcPr>
          <w:p w14:paraId="2AB0958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400811</w:t>
            </w:r>
          </w:p>
        </w:tc>
        <w:tc>
          <w:tcPr>
            <w:tcW w:w="2382" w:type="dxa"/>
            <w:vAlign w:val="center"/>
          </w:tcPr>
          <w:p w14:paraId="536546AA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SGEF1B</w:t>
            </w:r>
          </w:p>
        </w:tc>
        <w:tc>
          <w:tcPr>
            <w:tcW w:w="2503" w:type="dxa"/>
            <w:vAlign w:val="center"/>
          </w:tcPr>
          <w:p w14:paraId="6F54D3C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; proxy SNP</w:t>
            </w:r>
          </w:p>
          <w:p w14:paraId="244E5CD4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3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477978E8" w14:textId="77777777" w:rsidTr="00093522">
        <w:tc>
          <w:tcPr>
            <w:tcW w:w="876" w:type="dxa"/>
            <w:vMerge/>
          </w:tcPr>
          <w:p w14:paraId="18A28CBC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2EFDC42A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1382941</w:t>
            </w:r>
          </w:p>
        </w:tc>
        <w:tc>
          <w:tcPr>
            <w:tcW w:w="595" w:type="dxa"/>
            <w:vAlign w:val="center"/>
          </w:tcPr>
          <w:p w14:paraId="585B5E1E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06" w:type="dxa"/>
            <w:vAlign w:val="center"/>
          </w:tcPr>
          <w:p w14:paraId="44367D1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096470</w:t>
            </w:r>
          </w:p>
        </w:tc>
        <w:tc>
          <w:tcPr>
            <w:tcW w:w="2382" w:type="dxa"/>
            <w:vAlign w:val="center"/>
          </w:tcPr>
          <w:p w14:paraId="7969AD2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HIP; ANAPC10; ABCE1; OTUD4</w:t>
            </w:r>
          </w:p>
        </w:tc>
        <w:tc>
          <w:tcPr>
            <w:tcW w:w="2503" w:type="dxa"/>
            <w:vAlign w:val="center"/>
          </w:tcPr>
          <w:p w14:paraId="66257EA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36)</w:t>
            </w:r>
          </w:p>
        </w:tc>
      </w:tr>
      <w:tr w:rsidR="00093522" w:rsidRPr="00093522" w14:paraId="7B295E72" w14:textId="77777777" w:rsidTr="00093522">
        <w:tc>
          <w:tcPr>
            <w:tcW w:w="876" w:type="dxa"/>
            <w:vMerge/>
          </w:tcPr>
          <w:p w14:paraId="1A202FC1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5FD4BFED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4904738</w:t>
            </w:r>
          </w:p>
        </w:tc>
        <w:tc>
          <w:tcPr>
            <w:tcW w:w="595" w:type="dxa"/>
            <w:vAlign w:val="center"/>
          </w:tcPr>
          <w:p w14:paraId="7FD3C58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06" w:type="dxa"/>
            <w:vAlign w:val="center"/>
          </w:tcPr>
          <w:p w14:paraId="7A4CE0F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029804</w:t>
            </w:r>
          </w:p>
        </w:tc>
        <w:tc>
          <w:tcPr>
            <w:tcW w:w="2382" w:type="dxa"/>
            <w:vAlign w:val="center"/>
          </w:tcPr>
          <w:p w14:paraId="725F74B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530D7C9A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  <w:p w14:paraId="4771FDFB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1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58B4D2CA" w14:textId="77777777" w:rsidTr="00093522">
        <w:tc>
          <w:tcPr>
            <w:tcW w:w="876" w:type="dxa"/>
            <w:vMerge/>
          </w:tcPr>
          <w:p w14:paraId="7D193A90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4BE8AFF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063819</w:t>
            </w:r>
          </w:p>
        </w:tc>
        <w:tc>
          <w:tcPr>
            <w:tcW w:w="595" w:type="dxa"/>
            <w:vAlign w:val="center"/>
          </w:tcPr>
          <w:p w14:paraId="38B3176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06" w:type="dxa"/>
            <w:vAlign w:val="center"/>
          </w:tcPr>
          <w:p w14:paraId="4995BC9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72350</w:t>
            </w:r>
          </w:p>
        </w:tc>
        <w:tc>
          <w:tcPr>
            <w:tcW w:w="2382" w:type="dxa"/>
            <w:vAlign w:val="center"/>
          </w:tcPr>
          <w:p w14:paraId="10717F9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6D39AD2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059)</w:t>
            </w:r>
          </w:p>
        </w:tc>
      </w:tr>
      <w:tr w:rsidR="00093522" w:rsidRPr="00093522" w14:paraId="0A630F10" w14:textId="77777777" w:rsidTr="00093522">
        <w:tc>
          <w:tcPr>
            <w:tcW w:w="876" w:type="dxa"/>
            <w:vMerge/>
          </w:tcPr>
          <w:p w14:paraId="2C07619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32374E92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4661234</w:t>
            </w:r>
          </w:p>
        </w:tc>
        <w:tc>
          <w:tcPr>
            <w:tcW w:w="595" w:type="dxa"/>
            <w:vAlign w:val="center"/>
          </w:tcPr>
          <w:p w14:paraId="0ECE0EC9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06" w:type="dxa"/>
            <w:vAlign w:val="center"/>
          </w:tcPr>
          <w:p w14:paraId="1219DD09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58309</w:t>
            </w:r>
          </w:p>
        </w:tc>
        <w:tc>
          <w:tcPr>
            <w:tcW w:w="2382" w:type="dxa"/>
            <w:vAlign w:val="center"/>
          </w:tcPr>
          <w:p w14:paraId="05415599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LDN23</w:t>
            </w:r>
          </w:p>
        </w:tc>
        <w:tc>
          <w:tcPr>
            <w:tcW w:w="2503" w:type="dxa"/>
            <w:vAlign w:val="center"/>
          </w:tcPr>
          <w:p w14:paraId="367D925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</w:tr>
      <w:tr w:rsidR="00093522" w:rsidRPr="00093522" w14:paraId="35F26BE1" w14:textId="77777777" w:rsidTr="00093522">
        <w:tc>
          <w:tcPr>
            <w:tcW w:w="876" w:type="dxa"/>
            <w:vMerge/>
          </w:tcPr>
          <w:p w14:paraId="15457FEE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264979E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1198364</w:t>
            </w:r>
          </w:p>
        </w:tc>
        <w:tc>
          <w:tcPr>
            <w:tcW w:w="595" w:type="dxa"/>
            <w:vAlign w:val="center"/>
          </w:tcPr>
          <w:p w14:paraId="6BD6150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06" w:type="dxa"/>
            <w:vAlign w:val="center"/>
          </w:tcPr>
          <w:p w14:paraId="0EF1179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92297</w:t>
            </w:r>
          </w:p>
        </w:tc>
        <w:tc>
          <w:tcPr>
            <w:tcW w:w="2382" w:type="dxa"/>
            <w:vAlign w:val="center"/>
          </w:tcPr>
          <w:p w14:paraId="5222CD4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1C2AEDD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Yes; proxy SNP 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2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5DFEFE58" w14:textId="77777777" w:rsidTr="00093522">
        <w:tc>
          <w:tcPr>
            <w:tcW w:w="876" w:type="dxa"/>
            <w:vMerge/>
          </w:tcPr>
          <w:p w14:paraId="3021615E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0BA129B2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281730</w:t>
            </w:r>
          </w:p>
        </w:tc>
        <w:tc>
          <w:tcPr>
            <w:tcW w:w="595" w:type="dxa"/>
            <w:vAlign w:val="center"/>
          </w:tcPr>
          <w:p w14:paraId="40C93D46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06" w:type="dxa"/>
            <w:vAlign w:val="center"/>
          </w:tcPr>
          <w:p w14:paraId="03407555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617455</w:t>
            </w:r>
          </w:p>
        </w:tc>
        <w:tc>
          <w:tcPr>
            <w:tcW w:w="2382" w:type="dxa"/>
            <w:vAlign w:val="center"/>
          </w:tcPr>
          <w:p w14:paraId="5AE1FB9E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2A7ED004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22)</w:t>
            </w:r>
          </w:p>
        </w:tc>
      </w:tr>
      <w:tr w:rsidR="00093522" w:rsidRPr="00093522" w14:paraId="105502A3" w14:textId="77777777" w:rsidTr="00093522">
        <w:tc>
          <w:tcPr>
            <w:tcW w:w="876" w:type="dxa"/>
            <w:vMerge/>
          </w:tcPr>
          <w:p w14:paraId="1A706E7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664A34FA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56161499</w:t>
            </w:r>
          </w:p>
        </w:tc>
        <w:tc>
          <w:tcPr>
            <w:tcW w:w="595" w:type="dxa"/>
            <w:vAlign w:val="center"/>
          </w:tcPr>
          <w:p w14:paraId="47DF36A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06" w:type="dxa"/>
            <w:vAlign w:val="center"/>
          </w:tcPr>
          <w:p w14:paraId="5941A59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752864</w:t>
            </w:r>
          </w:p>
        </w:tc>
        <w:tc>
          <w:tcPr>
            <w:tcW w:w="2382" w:type="dxa"/>
            <w:vAlign w:val="center"/>
          </w:tcPr>
          <w:p w14:paraId="4679D59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4B04C06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47)</w:t>
            </w:r>
          </w:p>
        </w:tc>
      </w:tr>
      <w:tr w:rsidR="00093522" w:rsidRPr="00093522" w14:paraId="3F3BBE58" w14:textId="77777777" w:rsidTr="00093522">
        <w:tc>
          <w:tcPr>
            <w:tcW w:w="876" w:type="dxa"/>
            <w:vMerge/>
          </w:tcPr>
          <w:p w14:paraId="2852DFF0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0E65C0EC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07739</w:t>
            </w:r>
          </w:p>
        </w:tc>
        <w:tc>
          <w:tcPr>
            <w:tcW w:w="595" w:type="dxa"/>
            <w:vAlign w:val="center"/>
          </w:tcPr>
          <w:p w14:paraId="70A6E33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06" w:type="dxa"/>
            <w:vAlign w:val="center"/>
          </w:tcPr>
          <w:p w14:paraId="4D66B74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118903</w:t>
            </w:r>
          </w:p>
        </w:tc>
        <w:tc>
          <w:tcPr>
            <w:tcW w:w="2382" w:type="dxa"/>
            <w:vAlign w:val="center"/>
          </w:tcPr>
          <w:p w14:paraId="7890F40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CNT1</w:t>
            </w:r>
          </w:p>
        </w:tc>
        <w:tc>
          <w:tcPr>
            <w:tcW w:w="2503" w:type="dxa"/>
            <w:vAlign w:val="center"/>
          </w:tcPr>
          <w:p w14:paraId="6BEEB25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90)</w:t>
            </w:r>
          </w:p>
        </w:tc>
      </w:tr>
      <w:tr w:rsidR="00093522" w:rsidRPr="00093522" w14:paraId="4263AE74" w14:textId="77777777" w:rsidTr="00093522">
        <w:tc>
          <w:tcPr>
            <w:tcW w:w="876" w:type="dxa"/>
            <w:vMerge/>
          </w:tcPr>
          <w:p w14:paraId="7202059D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529E5B75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1388024686</w:t>
            </w:r>
          </w:p>
        </w:tc>
        <w:tc>
          <w:tcPr>
            <w:tcW w:w="595" w:type="dxa"/>
            <w:vAlign w:val="center"/>
          </w:tcPr>
          <w:p w14:paraId="20278846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06" w:type="dxa"/>
            <w:vAlign w:val="center"/>
          </w:tcPr>
          <w:p w14:paraId="27A3A712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54864</w:t>
            </w:r>
          </w:p>
        </w:tc>
        <w:tc>
          <w:tcPr>
            <w:tcW w:w="2382" w:type="dxa"/>
            <w:vAlign w:val="center"/>
          </w:tcPr>
          <w:p w14:paraId="4C4D158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B3; CDCA3; USP5; SPSB2; LRRC23</w:t>
            </w:r>
          </w:p>
        </w:tc>
        <w:tc>
          <w:tcPr>
            <w:tcW w:w="2503" w:type="dxa"/>
            <w:vAlign w:val="center"/>
          </w:tcPr>
          <w:p w14:paraId="443F105E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minally 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)*</w:t>
            </w:r>
            <w:proofErr w:type="gramEnd"/>
          </w:p>
        </w:tc>
      </w:tr>
      <w:tr w:rsidR="00093522" w:rsidRPr="00093522" w14:paraId="7B89F026" w14:textId="77777777" w:rsidTr="00093522">
        <w:tc>
          <w:tcPr>
            <w:tcW w:w="876" w:type="dxa"/>
            <w:vMerge/>
          </w:tcPr>
          <w:p w14:paraId="05287CD9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7D4A491A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7174862</w:t>
            </w:r>
          </w:p>
        </w:tc>
        <w:tc>
          <w:tcPr>
            <w:tcW w:w="595" w:type="dxa"/>
            <w:vAlign w:val="center"/>
          </w:tcPr>
          <w:p w14:paraId="25E35419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06" w:type="dxa"/>
            <w:vAlign w:val="center"/>
          </w:tcPr>
          <w:p w14:paraId="1D1DFAE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398728</w:t>
            </w:r>
          </w:p>
        </w:tc>
        <w:tc>
          <w:tcPr>
            <w:tcW w:w="2382" w:type="dxa"/>
            <w:vAlign w:val="center"/>
          </w:tcPr>
          <w:p w14:paraId="222F561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0D07B3D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 (p= 4.4e-6)</w:t>
            </w:r>
          </w:p>
        </w:tc>
      </w:tr>
      <w:tr w:rsidR="00093522" w:rsidRPr="00093522" w14:paraId="0D886D20" w14:textId="77777777" w:rsidTr="00093522">
        <w:tc>
          <w:tcPr>
            <w:tcW w:w="876" w:type="dxa"/>
            <w:vMerge/>
          </w:tcPr>
          <w:p w14:paraId="75CEEDD8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1E87640B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8012912</w:t>
            </w:r>
          </w:p>
        </w:tc>
        <w:tc>
          <w:tcPr>
            <w:tcW w:w="595" w:type="dxa"/>
            <w:vAlign w:val="center"/>
          </w:tcPr>
          <w:p w14:paraId="4B15B51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06" w:type="dxa"/>
            <w:vAlign w:val="center"/>
          </w:tcPr>
          <w:p w14:paraId="1AD1FF7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474207</w:t>
            </w:r>
          </w:p>
        </w:tc>
        <w:tc>
          <w:tcPr>
            <w:tcW w:w="2382" w:type="dxa"/>
            <w:vAlign w:val="center"/>
          </w:tcPr>
          <w:p w14:paraId="054146BB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MOC1</w:t>
            </w:r>
          </w:p>
        </w:tc>
        <w:tc>
          <w:tcPr>
            <w:tcW w:w="2503" w:type="dxa"/>
            <w:vAlign w:val="center"/>
          </w:tcPr>
          <w:p w14:paraId="34431BA6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minally 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)*</w:t>
            </w:r>
            <w:proofErr w:type="gramEnd"/>
          </w:p>
        </w:tc>
      </w:tr>
      <w:tr w:rsidR="00093522" w:rsidRPr="00093522" w14:paraId="6F0F3733" w14:textId="77777777" w:rsidTr="00093522">
        <w:tc>
          <w:tcPr>
            <w:tcW w:w="876" w:type="dxa"/>
            <w:vMerge/>
          </w:tcPr>
          <w:p w14:paraId="45CF127B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3404D8D1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2913832</w:t>
            </w:r>
          </w:p>
        </w:tc>
        <w:tc>
          <w:tcPr>
            <w:tcW w:w="595" w:type="dxa"/>
            <w:vAlign w:val="center"/>
          </w:tcPr>
          <w:p w14:paraId="38FEA57D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06" w:type="dxa"/>
            <w:vAlign w:val="center"/>
          </w:tcPr>
          <w:p w14:paraId="1C1F84E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365618</w:t>
            </w:r>
          </w:p>
        </w:tc>
        <w:tc>
          <w:tcPr>
            <w:tcW w:w="2382" w:type="dxa"/>
            <w:vAlign w:val="center"/>
          </w:tcPr>
          <w:p w14:paraId="003A594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CA2; HERC2</w:t>
            </w:r>
          </w:p>
        </w:tc>
        <w:tc>
          <w:tcPr>
            <w:tcW w:w="2503" w:type="dxa"/>
            <w:vAlign w:val="center"/>
          </w:tcPr>
          <w:p w14:paraId="597EC31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 (p= 3.7e-16)</w:t>
            </w:r>
          </w:p>
        </w:tc>
      </w:tr>
      <w:tr w:rsidR="00093522" w:rsidRPr="00093522" w14:paraId="1E5A398A" w14:textId="77777777" w:rsidTr="00093522">
        <w:tc>
          <w:tcPr>
            <w:tcW w:w="876" w:type="dxa"/>
            <w:vMerge/>
          </w:tcPr>
          <w:p w14:paraId="35C592B1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7799712E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83922</w:t>
            </w:r>
          </w:p>
        </w:tc>
        <w:tc>
          <w:tcPr>
            <w:tcW w:w="595" w:type="dxa"/>
            <w:vAlign w:val="center"/>
          </w:tcPr>
          <w:p w14:paraId="5497EC9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06" w:type="dxa"/>
            <w:vAlign w:val="center"/>
          </w:tcPr>
          <w:p w14:paraId="635C58D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008676</w:t>
            </w:r>
          </w:p>
        </w:tc>
        <w:tc>
          <w:tcPr>
            <w:tcW w:w="2382" w:type="dxa"/>
            <w:vAlign w:val="center"/>
          </w:tcPr>
          <w:p w14:paraId="68C9E15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3" w:type="dxa"/>
            <w:vAlign w:val="center"/>
          </w:tcPr>
          <w:p w14:paraId="23D786C7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 (p= 8.1e-9)</w:t>
            </w:r>
          </w:p>
        </w:tc>
      </w:tr>
      <w:tr w:rsidR="00093522" w:rsidRPr="00093522" w14:paraId="30873AA5" w14:textId="77777777" w:rsidTr="00093522">
        <w:tc>
          <w:tcPr>
            <w:tcW w:w="876" w:type="dxa"/>
            <w:vMerge/>
          </w:tcPr>
          <w:p w14:paraId="065E3449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67087D21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5988217</w:t>
            </w:r>
          </w:p>
        </w:tc>
        <w:tc>
          <w:tcPr>
            <w:tcW w:w="595" w:type="dxa"/>
            <w:vAlign w:val="center"/>
          </w:tcPr>
          <w:p w14:paraId="4BB5460F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06" w:type="dxa"/>
            <w:vAlign w:val="center"/>
          </w:tcPr>
          <w:p w14:paraId="044D9CF2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370521</w:t>
            </w:r>
          </w:p>
        </w:tc>
        <w:tc>
          <w:tcPr>
            <w:tcW w:w="2382" w:type="dxa"/>
            <w:vAlign w:val="center"/>
          </w:tcPr>
          <w:p w14:paraId="308AAE2E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SGRF1</w:t>
            </w:r>
          </w:p>
        </w:tc>
        <w:tc>
          <w:tcPr>
            <w:tcW w:w="2503" w:type="dxa"/>
            <w:vAlign w:val="center"/>
          </w:tcPr>
          <w:p w14:paraId="5348F26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; proxy SNP (p=8.4e-5)</w:t>
            </w:r>
          </w:p>
        </w:tc>
      </w:tr>
      <w:tr w:rsidR="00093522" w:rsidRPr="00093522" w14:paraId="32C280F7" w14:textId="77777777" w:rsidTr="00093522">
        <w:tc>
          <w:tcPr>
            <w:tcW w:w="876" w:type="dxa"/>
            <w:vMerge/>
          </w:tcPr>
          <w:p w14:paraId="4EE1A9C0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423A1479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35173</w:t>
            </w:r>
          </w:p>
        </w:tc>
        <w:tc>
          <w:tcPr>
            <w:tcW w:w="595" w:type="dxa"/>
            <w:vAlign w:val="center"/>
          </w:tcPr>
          <w:p w14:paraId="49304B1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06" w:type="dxa"/>
            <w:vAlign w:val="center"/>
          </w:tcPr>
          <w:p w14:paraId="5CBE5340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46201</w:t>
            </w:r>
          </w:p>
        </w:tc>
        <w:tc>
          <w:tcPr>
            <w:tcW w:w="2382" w:type="dxa"/>
            <w:vAlign w:val="center"/>
          </w:tcPr>
          <w:p w14:paraId="0C8CB58A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DGFB; AL031590.1</w:t>
            </w:r>
          </w:p>
        </w:tc>
        <w:tc>
          <w:tcPr>
            <w:tcW w:w="2503" w:type="dxa"/>
            <w:vAlign w:val="center"/>
          </w:tcPr>
          <w:p w14:paraId="0D1D2935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Yes (p= </w:t>
            </w:r>
            <w:proofErr w:type="gram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1)*</w:t>
            </w:r>
            <w:proofErr w:type="gram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522" w:rsidRPr="00093522" w14:paraId="0EBF069E" w14:textId="77777777" w:rsidTr="00093522">
        <w:tc>
          <w:tcPr>
            <w:tcW w:w="876" w:type="dxa"/>
            <w:vMerge w:val="restart"/>
          </w:tcPr>
          <w:p w14:paraId="6ADA4BBC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sada</w:t>
            </w:r>
            <w:proofErr w:type="spellEnd"/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</w: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b3NvZGE8L0F1dGhvcj48WWVhcj4yMDE4PC9ZZWFyPjxS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</w:fldData>
              </w:fldCha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b3NvZGE8L0F1dGhvcj48WWVhcj4yMDE4PC9ZZWFyPjxS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</w:fldData>
              </w:fldCha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09352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  <w:lang w:val="en-US"/>
              </w:rPr>
              <w:t>8</w:t>
            </w: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05" w:type="dxa"/>
            <w:vAlign w:val="center"/>
          </w:tcPr>
          <w:p w14:paraId="53985A7D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753394</w:t>
            </w:r>
          </w:p>
        </w:tc>
        <w:tc>
          <w:tcPr>
            <w:tcW w:w="595" w:type="dxa"/>
            <w:vAlign w:val="center"/>
          </w:tcPr>
          <w:p w14:paraId="16D45C8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6" w:type="dxa"/>
            <w:vAlign w:val="center"/>
          </w:tcPr>
          <w:p w14:paraId="6BEE8F31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620917</w:t>
            </w:r>
          </w:p>
        </w:tc>
        <w:tc>
          <w:tcPr>
            <w:tcW w:w="2382" w:type="dxa"/>
            <w:vAlign w:val="center"/>
          </w:tcPr>
          <w:p w14:paraId="39F83713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FH</w:t>
            </w:r>
          </w:p>
        </w:tc>
        <w:tc>
          <w:tcPr>
            <w:tcW w:w="2503" w:type="dxa"/>
            <w:vAlign w:val="center"/>
          </w:tcPr>
          <w:p w14:paraId="02659984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31)</w:t>
            </w:r>
          </w:p>
        </w:tc>
      </w:tr>
      <w:tr w:rsidR="00093522" w:rsidRPr="00093522" w14:paraId="3294818B" w14:textId="77777777" w:rsidTr="00093522">
        <w:tc>
          <w:tcPr>
            <w:tcW w:w="876" w:type="dxa"/>
            <w:vMerge/>
          </w:tcPr>
          <w:p w14:paraId="516D8E93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Align w:val="center"/>
          </w:tcPr>
          <w:p w14:paraId="73039090" w14:textId="77777777" w:rsidR="00093522" w:rsidRPr="00093522" w:rsidRDefault="00093522" w:rsidP="0017162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792658</w:t>
            </w:r>
          </w:p>
        </w:tc>
        <w:tc>
          <w:tcPr>
            <w:tcW w:w="595" w:type="dxa"/>
            <w:vAlign w:val="center"/>
          </w:tcPr>
          <w:p w14:paraId="6ACDEB7B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06" w:type="dxa"/>
            <w:vAlign w:val="center"/>
          </w:tcPr>
          <w:p w14:paraId="78CFC198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602718</w:t>
            </w:r>
          </w:p>
        </w:tc>
        <w:tc>
          <w:tcPr>
            <w:tcW w:w="2382" w:type="dxa"/>
            <w:vAlign w:val="center"/>
          </w:tcPr>
          <w:p w14:paraId="5542E46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R2</w:t>
            </w:r>
          </w:p>
        </w:tc>
        <w:tc>
          <w:tcPr>
            <w:tcW w:w="2503" w:type="dxa"/>
            <w:vAlign w:val="center"/>
          </w:tcPr>
          <w:p w14:paraId="0241D4FC" w14:textId="77777777" w:rsidR="00093522" w:rsidRPr="00093522" w:rsidRDefault="00093522" w:rsidP="001716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9352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p= 0.49)</w:t>
            </w:r>
          </w:p>
        </w:tc>
      </w:tr>
    </w:tbl>
    <w:p w14:paraId="063A7B9B" w14:textId="77777777" w:rsidR="00093522" w:rsidRPr="00093522" w:rsidRDefault="00093522" w:rsidP="00093522">
      <w:pPr>
        <w:pStyle w:val="Heading3"/>
        <w:spacing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9352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Nominally replicated at p&lt; 0.05</w:t>
      </w:r>
      <w:r w:rsidRPr="000935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; </w:t>
      </w:r>
      <w:r w:rsidRPr="0009352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*Replicated at Bonferroni corrected level of p&lt; 0.0026 (0.05 divided by 19)</w:t>
      </w:r>
      <w:r w:rsidRPr="000935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; </w:t>
      </w:r>
      <w:r w:rsidRPr="0009352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# </w:t>
      </w:r>
      <w:r w:rsidRPr="0009352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 replicated as SNP or proxy SNPs not found in Stage 1 GWAS</w:t>
      </w:r>
      <w:r w:rsidRPr="000935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; </w:t>
      </w:r>
      <w:r w:rsidRPr="0009352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^Position in build 37</w:t>
      </w:r>
    </w:p>
    <w:p w14:paraId="3BEE89D6" w14:textId="77777777" w:rsidR="00093522" w:rsidRDefault="00093522">
      <w:pPr>
        <w:rPr>
          <w:rFonts w:ascii="Times New Roman" w:hAnsi="Times New Roman" w:cs="Times New Roman"/>
          <w:color w:val="000000" w:themeColor="text1"/>
        </w:rPr>
        <w:sectPr w:rsidR="000935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9E5D46" w14:textId="77777777" w:rsidR="00093522" w:rsidRPr="00093522" w:rsidRDefault="00093522" w:rsidP="00093522">
      <w:pPr>
        <w:rPr>
          <w:rFonts w:ascii="Times New Roman" w:eastAsia="Times New Roman" w:hAnsi="Times New Roman" w:cs="Times New Roman"/>
          <w:b/>
          <w:bCs/>
          <w:i/>
          <w:iCs/>
          <w:lang w:eastAsia="en-GB"/>
        </w:rPr>
      </w:pPr>
      <w:r w:rsidRPr="00093522">
        <w:rPr>
          <w:rFonts w:ascii="Times New Roman" w:eastAsia="Times New Roman" w:hAnsi="Times New Roman" w:cs="Times New Roman"/>
          <w:b/>
          <w:bCs/>
          <w:i/>
          <w:iCs/>
          <w:lang w:eastAsia="en-GB"/>
        </w:rPr>
        <w:lastRenderedPageBreak/>
        <w:t xml:space="preserve">Table 2: Lead SNPs from Stage 2 meta-analysis (IGGC + </w:t>
      </w:r>
      <w:proofErr w:type="spellStart"/>
      <w:r w:rsidRPr="00093522">
        <w:rPr>
          <w:rFonts w:ascii="Times New Roman" w:eastAsia="Times New Roman" w:hAnsi="Times New Roman" w:cs="Times New Roman"/>
          <w:b/>
          <w:bCs/>
          <w:i/>
          <w:iCs/>
          <w:lang w:eastAsia="en-GB"/>
        </w:rPr>
        <w:t>GenR</w:t>
      </w:r>
      <w:proofErr w:type="spellEnd"/>
      <w:r w:rsidRPr="00093522">
        <w:rPr>
          <w:rFonts w:ascii="Times New Roman" w:eastAsia="Times New Roman" w:hAnsi="Times New Roman" w:cs="Times New Roman"/>
          <w:b/>
          <w:bCs/>
          <w:i/>
          <w:iCs/>
          <w:lang w:eastAsia="en-GB"/>
        </w:rPr>
        <w:t xml:space="preserve"> + CLSA + UK Biobank)</w:t>
      </w:r>
    </w:p>
    <w:tbl>
      <w:tblPr>
        <w:tblW w:w="14786" w:type="dxa"/>
        <w:tblInd w:w="-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1292"/>
        <w:gridCol w:w="483"/>
        <w:gridCol w:w="1134"/>
        <w:gridCol w:w="627"/>
        <w:gridCol w:w="1074"/>
        <w:gridCol w:w="851"/>
        <w:gridCol w:w="1111"/>
        <w:gridCol w:w="1505"/>
        <w:gridCol w:w="1619"/>
        <w:gridCol w:w="726"/>
        <w:gridCol w:w="709"/>
        <w:gridCol w:w="3028"/>
      </w:tblGrid>
      <w:tr w:rsidR="00093522" w:rsidRPr="00093522" w14:paraId="5F58A8FF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9AC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ocus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F69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ead SNP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333C1" w14:textId="72583504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hr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541CA" w14:textId="55F8AE84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Base p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osition*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9B194" w14:textId="72D6AF9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ffect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llele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E7ABF" w14:textId="05200E3E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Non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-e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ffect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llele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7AE2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Beta (RINT)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00F3E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A71D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Functional annotation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DF50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eastAsia="en-GB"/>
              </w:rPr>
              <w:t>Closest gene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F23E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DD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04A0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Novel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3C4F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ssociation with related traits</w:t>
            </w: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eastAsia="en-GB"/>
              </w:rPr>
              <w:t>#</w:t>
            </w:r>
          </w:p>
        </w:tc>
      </w:tr>
      <w:tr w:rsidR="00093522" w:rsidRPr="00093522" w14:paraId="14B9EE56" w14:textId="77777777" w:rsidTr="00093522">
        <w:trPr>
          <w:trHeight w:val="315"/>
        </w:trPr>
        <w:tc>
          <w:tcPr>
            <w:tcW w:w="62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83A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3178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2739000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ACD3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0A1A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322058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5A31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E57A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5D1F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8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6526A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3E-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8D5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DBF2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NFIA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1A49A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39</w:t>
            </w:r>
          </w:p>
        </w:tc>
        <w:tc>
          <w:tcPr>
            <w:tcW w:w="7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85E6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9EA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3CE396C5" w14:textId="77777777" w:rsidTr="00093522">
        <w:trPr>
          <w:trHeight w:val="315"/>
        </w:trPr>
        <w:tc>
          <w:tcPr>
            <w:tcW w:w="627" w:type="dxa"/>
            <w:vMerge/>
            <w:vAlign w:val="center"/>
            <w:hideMark/>
          </w:tcPr>
          <w:p w14:paraId="3BF903E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68F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777548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6923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5434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481337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2735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1046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233F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7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14B9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52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D180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/>
            <w:vAlign w:val="center"/>
            <w:hideMark/>
          </w:tcPr>
          <w:p w14:paraId="5CDE8A6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1239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38</w:t>
            </w:r>
          </w:p>
        </w:tc>
        <w:tc>
          <w:tcPr>
            <w:tcW w:w="709" w:type="dxa"/>
            <w:vMerge/>
            <w:vAlign w:val="center"/>
            <w:hideMark/>
          </w:tcPr>
          <w:p w14:paraId="6F6ED68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028" w:type="dxa"/>
            <w:vMerge/>
            <w:vAlign w:val="center"/>
            <w:hideMark/>
          </w:tcPr>
          <w:p w14:paraId="0A2808B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18D80C77" w14:textId="77777777" w:rsidTr="00093522">
        <w:trPr>
          <w:trHeight w:val="690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BDD2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110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29427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EFEDD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4F50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6704559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8ACC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9917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EFC3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4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DBB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9E-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C116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5792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CFH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4F4D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7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13CF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B8773" w14:textId="538489FA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MD</w:t>
            </w:r>
          </w:p>
        </w:tc>
      </w:tr>
      <w:tr w:rsidR="00093522" w:rsidRPr="00093522" w14:paraId="27FE87BB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2E1D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F8A5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30075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B082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4338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9063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8C16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FF7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5A22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46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A47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72E-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F503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5220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AC079779.7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81EE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6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7012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4F31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15B8C59B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9EA9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ABFD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85138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F3C8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2E10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457282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0F5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DB309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E3352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22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A99B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6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6FF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cRNA_intronic</w:t>
            </w:r>
            <w:proofErr w:type="spellEnd"/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9A5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AC092594.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762B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3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26B9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604F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012BE028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1914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FB6C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7625348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02A8C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10FF7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6044173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5E5D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EECF2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EF76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4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5B5E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4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F70E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BF51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FYCO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538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C26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A473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2B78CC96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30EB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82E1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44184445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2D02C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F98D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7020711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84A5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9200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EBBB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55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4D33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95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6EBF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77B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MASP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8716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76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46B3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1115A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63B6364C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D686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A8C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11821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3A83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89FC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400811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609F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F9C29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BF87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9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801F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5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029A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A21F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RASGEF1B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24D83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7B0F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BC3E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2A80C127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DFE3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E607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1734405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6AE6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EBAE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6081096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617C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BD70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62E2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7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5172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9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651F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2607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OTUD4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CA8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1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1B11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3070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1555EF1F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EBE7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D0DF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243461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E25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599D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8022041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B30C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B4F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6FD4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07E9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8E-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443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9139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RP11-32D16.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1424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4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9518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95B7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0CBC694D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32F6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E9D0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8301798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9B1E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B183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072350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D482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5ED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CAT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C0F2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E80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4E-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E91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cRNA_intronic</w:t>
            </w:r>
            <w:proofErr w:type="spellEnd"/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BA4E3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CASC15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84BC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2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F23E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100E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; corneal biometrics</w:t>
            </w:r>
          </w:p>
        </w:tc>
      </w:tr>
      <w:tr w:rsidR="00093522" w:rsidRPr="00093522" w14:paraId="080D146E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0581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0F94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691985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8AB4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EC3F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1294962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FBA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3E64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D5D05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41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75DD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82E-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719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F153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MTHFD1L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EF0F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F473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AE8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2333626B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57B6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B13A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1761083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DB83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1324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6044166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2CA4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5C7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DDE8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FCF7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38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6046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4DCC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RP11-362B23.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5CE6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6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CFE2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F97E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50B5E7C3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3732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434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74661234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8E3C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16C14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58309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189E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507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8527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7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0FF38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0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F1FA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6ECC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CLDN23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55FA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238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B876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29616728" w14:textId="77777777" w:rsidTr="00093522">
        <w:trPr>
          <w:trHeight w:val="360"/>
        </w:trPr>
        <w:tc>
          <w:tcPr>
            <w:tcW w:w="62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8F4F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B5CE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271489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7352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FC87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03712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AD4F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845F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01C5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B539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1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2FE4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2DB7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noU13 / XKR6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B2C7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10</w:t>
            </w:r>
          </w:p>
        </w:tc>
        <w:tc>
          <w:tcPr>
            <w:tcW w:w="7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6AEB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8C31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athological myopia</w:t>
            </w:r>
          </w:p>
        </w:tc>
      </w:tr>
      <w:tr w:rsidR="00093522" w:rsidRPr="00093522" w14:paraId="46965F53" w14:textId="77777777" w:rsidTr="00093522">
        <w:trPr>
          <w:trHeight w:val="315"/>
        </w:trPr>
        <w:tc>
          <w:tcPr>
            <w:tcW w:w="627" w:type="dxa"/>
            <w:vMerge/>
            <w:vAlign w:val="center"/>
            <w:hideMark/>
          </w:tcPr>
          <w:p w14:paraId="18BF318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C43F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1250098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8237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6344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818607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02E4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D4E1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A77F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28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918D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3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BEA3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/>
            <w:vAlign w:val="center"/>
            <w:hideMark/>
          </w:tcPr>
          <w:p w14:paraId="0B94491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4075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57</w:t>
            </w:r>
          </w:p>
        </w:tc>
        <w:tc>
          <w:tcPr>
            <w:tcW w:w="709" w:type="dxa"/>
            <w:vMerge/>
            <w:vAlign w:val="center"/>
            <w:hideMark/>
          </w:tcPr>
          <w:p w14:paraId="455A593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028" w:type="dxa"/>
            <w:vMerge/>
            <w:vAlign w:val="center"/>
            <w:hideMark/>
          </w:tcPr>
          <w:p w14:paraId="361E61B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2E9AC4C9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3CA7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425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9988471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FF60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E05A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8568628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C418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A615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4E7C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56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D68D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66E-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C7B0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79148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ANGPT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5A6C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6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AD215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53E7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13B6F89D" w14:textId="77777777" w:rsidTr="00093522">
        <w:trPr>
          <w:trHeight w:val="67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C0D2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1DC4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2285584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D39D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18D0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8935088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ED2DA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D11C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0867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273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70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4DF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88E3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TYR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46FB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0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E2E2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EE296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ner retinal layers; intraocular pressure; hair/skin pigmentation; cataracts</w:t>
            </w:r>
          </w:p>
        </w:tc>
      </w:tr>
      <w:tr w:rsidR="00093522" w:rsidRPr="00093522" w14:paraId="202C2AD7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C483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C6EF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571856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A61C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6245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8691976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C68D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F783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2D97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1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CEEF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41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8399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5669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FLI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D6C8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27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916F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2C3B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62104926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4334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FF4F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544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5C78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556E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54864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4686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570D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697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65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03BC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4E-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25FC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xonic</w:t>
            </w:r>
            <w:proofErr w:type="spellEnd"/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0C2A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GNB3 / CDCA3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7B84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26.50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5B6E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611A9" w14:textId="354853B2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</w:t>
            </w: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error; retinal vasculature; inner retinal layers</w:t>
            </w:r>
          </w:p>
        </w:tc>
      </w:tr>
      <w:tr w:rsidR="00093522" w:rsidRPr="00093522" w14:paraId="2513BCBC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31EF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762E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770385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A708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C4D8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142969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7F7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D74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A15D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1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57A4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5E-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FE79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3FC0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LEU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4925A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8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3795C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A8A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4047EC19" w14:textId="77777777" w:rsidTr="00093522">
        <w:trPr>
          <w:trHeight w:val="315"/>
        </w:trPr>
        <w:tc>
          <w:tcPr>
            <w:tcW w:w="62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C50B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lastRenderedPageBreak/>
              <w:t>20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F13CD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7140683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8056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545E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382672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89B6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EC21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9556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9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ED6A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15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E2E1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A3B1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MOC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A817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77</w:t>
            </w:r>
          </w:p>
        </w:tc>
        <w:tc>
          <w:tcPr>
            <w:tcW w:w="7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528A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4EBD4" w14:textId="5F9EC3BA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</w:tr>
      <w:tr w:rsidR="00093522" w:rsidRPr="00093522" w14:paraId="1F90A599" w14:textId="77777777" w:rsidTr="00093522">
        <w:trPr>
          <w:trHeight w:val="315"/>
        </w:trPr>
        <w:tc>
          <w:tcPr>
            <w:tcW w:w="627" w:type="dxa"/>
            <w:vMerge/>
            <w:vAlign w:val="center"/>
            <w:hideMark/>
          </w:tcPr>
          <w:p w14:paraId="22394A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A84B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717486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308D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6490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398728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CDBE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DDE0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B7E9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63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4751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1E-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C03F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/>
            <w:vAlign w:val="center"/>
            <w:hideMark/>
          </w:tcPr>
          <w:p w14:paraId="0C9FE43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028CC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9</w:t>
            </w:r>
          </w:p>
        </w:tc>
        <w:tc>
          <w:tcPr>
            <w:tcW w:w="709" w:type="dxa"/>
            <w:vMerge/>
            <w:vAlign w:val="center"/>
            <w:hideMark/>
          </w:tcPr>
          <w:p w14:paraId="15E0CCF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0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3416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5A2BCBF3" w14:textId="77777777" w:rsidTr="00093522">
        <w:trPr>
          <w:trHeight w:val="315"/>
        </w:trPr>
        <w:tc>
          <w:tcPr>
            <w:tcW w:w="627" w:type="dxa"/>
            <w:vMerge/>
            <w:vAlign w:val="center"/>
            <w:hideMark/>
          </w:tcPr>
          <w:p w14:paraId="0B2D93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7190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2889195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8EBE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ED13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469131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CEBB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BC94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5CE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6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B6F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2E-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BE78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/>
            <w:vAlign w:val="center"/>
            <w:hideMark/>
          </w:tcPr>
          <w:p w14:paraId="13CE15C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5AD0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50</w:t>
            </w:r>
          </w:p>
        </w:tc>
        <w:tc>
          <w:tcPr>
            <w:tcW w:w="709" w:type="dxa"/>
            <w:vMerge/>
            <w:vAlign w:val="center"/>
            <w:hideMark/>
          </w:tcPr>
          <w:p w14:paraId="146B176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02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D463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07282369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C21F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0B24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014349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490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3CEB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212114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E883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C8D3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2F5D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29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CFD3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60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9EA8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5FA5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FCF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1C8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4968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F8403" w14:textId="68C79BCC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</w:tr>
      <w:tr w:rsidR="00093522" w:rsidRPr="00093522" w14:paraId="3F24A6AC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32F1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244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291383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700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59B9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365618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FE03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902A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6CF3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75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8BDC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08E-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4A5A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3B9E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HERC2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FC2A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15.8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ABA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D3344" w14:textId="5CC5A174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MD</w:t>
            </w: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; retinal vasculature; refractive error; corneal biomet</w:t>
            </w: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</w:t>
            </w: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cs; hair/skin/eye colour</w:t>
            </w:r>
          </w:p>
        </w:tc>
      </w:tr>
      <w:tr w:rsidR="00093522" w:rsidRPr="00093522" w14:paraId="30E03AF8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AEEB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417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68392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A049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E2C1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008676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EE43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52A9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F567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4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E5FAB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37E-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0EBC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1A68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GJD2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D76B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0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FE16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742F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355C7B45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31C0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6190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6495367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AB9A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1C1B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375347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084B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FF2B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E291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7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B71C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2E-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8ED5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6A4E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RASGRF1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050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4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7C69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A81A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2F89AF6E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1E83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6AA9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87539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AB8BE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2A1A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9735582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FD51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DA16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5B70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2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C1DE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2E-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3F8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7011B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ABHD2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4F0A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1EA1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2EA5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3E050D77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BEAF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2456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290897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D25F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601E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407259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46D0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6E15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0550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8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A8F7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1E-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F6CC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BE0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HISA6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BF93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15.7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5EA7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F8A9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385CFA31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25EB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7FC6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3460929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9D8A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A2A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561079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15A4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0DA5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5FE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5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BB55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5E-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99CE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54E3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MYOCD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771D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6624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5013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1EED57CA" w14:textId="77777777" w:rsidTr="00093522">
        <w:trPr>
          <w:trHeight w:val="360"/>
        </w:trPr>
        <w:tc>
          <w:tcPr>
            <w:tcW w:w="62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707C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1952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381225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33CA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9A8F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812127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388E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723B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0EBC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43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13C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30E-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6FCD8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C49C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LC14A2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6FE5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6</w:t>
            </w:r>
          </w:p>
        </w:tc>
        <w:tc>
          <w:tcPr>
            <w:tcW w:w="7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7CEB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1C8B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2E1CDA68" w14:textId="77777777" w:rsidTr="00093522">
        <w:trPr>
          <w:trHeight w:val="315"/>
        </w:trPr>
        <w:tc>
          <w:tcPr>
            <w:tcW w:w="627" w:type="dxa"/>
            <w:vMerge/>
            <w:vAlign w:val="center"/>
            <w:hideMark/>
          </w:tcPr>
          <w:p w14:paraId="124DB54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036E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462151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78B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CB95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896817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EBFE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3F7F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BFD9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40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3D762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71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ABB9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ronic</w:t>
            </w:r>
          </w:p>
        </w:tc>
        <w:tc>
          <w:tcPr>
            <w:tcW w:w="1619" w:type="dxa"/>
            <w:vMerge/>
            <w:vAlign w:val="center"/>
            <w:hideMark/>
          </w:tcPr>
          <w:p w14:paraId="622C632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3D4C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05</w:t>
            </w:r>
          </w:p>
        </w:tc>
        <w:tc>
          <w:tcPr>
            <w:tcW w:w="709" w:type="dxa"/>
            <w:vMerge/>
            <w:vAlign w:val="center"/>
            <w:hideMark/>
          </w:tcPr>
          <w:p w14:paraId="4E67F1A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028" w:type="dxa"/>
            <w:vMerge/>
            <w:vAlign w:val="center"/>
            <w:hideMark/>
          </w:tcPr>
          <w:p w14:paraId="04AE4F1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093522" w:rsidRPr="00093522" w14:paraId="3AFEE42F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3925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1BCD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2953562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5740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0B2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370934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69B3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E084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0E14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43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EB42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18E-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172A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cRNA_intronic</w:t>
            </w:r>
            <w:proofErr w:type="spellEnd"/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8B66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CARNA17 / MYO5B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7A74A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3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AA98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5641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ractive error</w:t>
            </w:r>
          </w:p>
        </w:tc>
      </w:tr>
      <w:tr w:rsidR="00093522" w:rsidRPr="00093522" w14:paraId="345D4E83" w14:textId="77777777" w:rsidTr="00093522">
        <w:trPr>
          <w:trHeight w:val="315"/>
        </w:trPr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4C0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</w:t>
            </w:r>
          </w:p>
        </w:tc>
        <w:tc>
          <w:tcPr>
            <w:tcW w:w="12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ECD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s135173</w:t>
            </w: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79195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DED0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646201</w:t>
            </w:r>
          </w:p>
        </w:tc>
        <w:tc>
          <w:tcPr>
            <w:tcW w:w="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C29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0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A614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3837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4</w:t>
            </w:r>
          </w:p>
        </w:tc>
        <w:tc>
          <w:tcPr>
            <w:tcW w:w="11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64FE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9E-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5468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16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04C5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PDGFB</w:t>
            </w:r>
          </w:p>
        </w:tc>
        <w:tc>
          <w:tcPr>
            <w:tcW w:w="7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E6E0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14.47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F6E4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0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7CB41" w14:textId="5A673480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MD</w:t>
            </w:r>
          </w:p>
        </w:tc>
      </w:tr>
    </w:tbl>
    <w:p w14:paraId="204CAC02" w14:textId="0F96438F" w:rsidR="00093522" w:rsidRDefault="00093522" w:rsidP="0009352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93522">
        <w:rPr>
          <w:rFonts w:ascii="Times New Roman" w:hAnsi="Times New Roman" w:cs="Times New Roman"/>
          <w:i/>
          <w:iCs/>
          <w:color w:val="000000" w:themeColor="text1"/>
        </w:rPr>
        <w:t xml:space="preserve">AMD= age-related macular degeneration;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 xml:space="preserve">CADD= Combined annotation dependent depletion score. SNPs with values &gt;12.37 (bolded) are considered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 xml:space="preserve">deleterious;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RINT= rank-inverse transformed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*Position in build 37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w:r w:rsidRPr="0009352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 xml:space="preserve">#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Selected associations for locus (not closest gene) that are potentially relevant to choroidal thickness</w:t>
      </w:r>
    </w:p>
    <w:p w14:paraId="252418DE" w14:textId="77777777" w:rsidR="00093522" w:rsidRDefault="00093522" w:rsidP="00093522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  <w:sectPr w:rsidR="00093522" w:rsidSect="000935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BA9FEE" w14:textId="1274C7DD" w:rsidR="00093522" w:rsidRPr="00093522" w:rsidRDefault="00093522" w:rsidP="00093522">
      <w:pPr>
        <w:spacing w:after="160" w:line="278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93522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3: Significant genes from MAGMA^</w:t>
      </w:r>
    </w:p>
    <w:tbl>
      <w:tblPr>
        <w:tblW w:w="83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435"/>
        <w:gridCol w:w="1227"/>
        <w:gridCol w:w="1127"/>
        <w:gridCol w:w="755"/>
        <w:gridCol w:w="824"/>
        <w:gridCol w:w="892"/>
        <w:gridCol w:w="1970"/>
      </w:tblGrid>
      <w:tr w:rsidR="00093522" w:rsidRPr="00093522" w14:paraId="1D21B587" w14:textId="77777777" w:rsidTr="00093522">
        <w:trPr>
          <w:trHeight w:val="315"/>
        </w:trPr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001D8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3778F" w14:textId="34D8C98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E9CB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sition start*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EE46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sition end*</w:t>
            </w:r>
          </w:p>
        </w:tc>
        <w:tc>
          <w:tcPr>
            <w:tcW w:w="755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C5D8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#SNPs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BC17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Z-statistics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AA70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7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5E65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notated to GW-significant SNPs</w:t>
            </w:r>
          </w:p>
        </w:tc>
      </w:tr>
      <w:tr w:rsidR="00093522" w:rsidRPr="00093522" w14:paraId="5019ED10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DB870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MX1A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9639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EC64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161104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9D95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335952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33A3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38E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3002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5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A311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6E14B79D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85103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FH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389D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0422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611008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67A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726634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A106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9D0C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C160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6E-13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5BDF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7BFC2A21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505E9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FHR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0897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79C6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778898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848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938356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AE6A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4E1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D105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9F0E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51493618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92E20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FHR4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B37F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E333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80937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F282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898102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37CD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5248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6DDA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E-08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2399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0CB4D103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D0C71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H3YL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2F6B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0602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773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616B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398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3534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5A4D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1A68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5E-11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F058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653B1FCD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30AF4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P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7E23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FE654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14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0DE1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828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5DFA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C86FA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FD92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E-10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A2FD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2D7DFCF2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FF89B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AM150B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112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BEB3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558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A75A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851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0E3C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D65C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D783C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E-10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641F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36241D68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DA3AF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ARB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D4D4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9D14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0582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DF3F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64942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4676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4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999F9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BF27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1A9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7FE07711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8F480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YCO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8A48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D64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949396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E138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047316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0FC4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0A12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3CC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7C0E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32F7424D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4D1DE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HIP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413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B7D9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55717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E2EC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67642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533D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4132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F18F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D306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34B9D524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75E1C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NAPC10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245B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96C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878264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DD17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02969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9F2F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7322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CC32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7E-09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7DB6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54DD0FA2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2992C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TUD4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B17A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8613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02199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F6C0F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11131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4B35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7F084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E059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9D56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14532F4B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DA8AC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THFD1L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C9AC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A013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176685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E1ED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43302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1A88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9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6D6FC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60C6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5E-11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6562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773065DC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A1B06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NKS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B99A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2B22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03424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8454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49856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66B7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4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6255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3A5A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75EE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45D94199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08DB4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SRA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8F1B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D72E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01778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D48E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96401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2A8F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5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916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D533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E-10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DC55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307372B0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668FE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P1L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6AD0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85D0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53859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4AE1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79697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7276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95CA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420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1E-08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C144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34EE77B0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3A3ED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XKR6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49AB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FE2E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43555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D086E5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68875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3C3E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C36F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65FA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4E-09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0580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77888E64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25EAC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8orf1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6CE1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E225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1591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98FA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06167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C988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0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21C0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936B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6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4067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25B5DCA5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B9501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LK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018D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4A80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4151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FAEF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3211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76AE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179C9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0750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3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64B5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3ABF9DDB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DE5FB6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MOC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AA4A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C7FB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310848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BE3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50908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C070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6C0A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A45B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E-15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1AFB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6617DA9A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7BD3D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YLPM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3AF7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F4E0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220069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D2699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332244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9C56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168A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8001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4E-08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777B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30D894E1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A3836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LST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B498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0BF0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338594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E04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380448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4631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D253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A04D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7FBE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3EB04838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45726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ERC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03DB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CB1D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346186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FFB9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577298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4CD2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31E2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9BAB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E-10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D609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4F90DC38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F5660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ASGRF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1660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433D8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242289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5D7B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393115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2214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13C2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CD9B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7E-11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8200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70F76E04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D34FB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BHD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6232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E675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62069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EE026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55591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9FB7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BA95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CD89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E964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2BB36BA8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47BF3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LBP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3F3B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99689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4310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0E48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74982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CECE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A90E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16779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E-10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79F9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18E54E49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5DE3B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LC14A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B3AE0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E7B1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78296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5FC47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73072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BE31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8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21B4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CF38C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1E-08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7F9C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93522" w:rsidRPr="00093522" w14:paraId="6710DB36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F91306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B921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1409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80579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6F94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997361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709A1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5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8D3F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983B4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6E-07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E4E5B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93522" w:rsidRPr="00093522" w14:paraId="3C8DB4DB" w14:textId="77777777" w:rsidTr="00093522">
        <w:trPr>
          <w:trHeight w:val="315"/>
        </w:trPr>
        <w:tc>
          <w:tcPr>
            <w:tcW w:w="1119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B6A4E0" w14:textId="77777777" w:rsidR="00093522" w:rsidRPr="00093522" w:rsidRDefault="00093522" w:rsidP="0009352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L031590.1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FDB53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2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DD09A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46865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8686E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67063</w:t>
            </w:r>
          </w:p>
        </w:tc>
        <w:tc>
          <w:tcPr>
            <w:tcW w:w="75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B1E8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26EBD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F1AA2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E-06</w:t>
            </w:r>
          </w:p>
        </w:tc>
        <w:tc>
          <w:tcPr>
            <w:tcW w:w="19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D87BF" w14:textId="77777777" w:rsidR="00093522" w:rsidRPr="00093522" w:rsidRDefault="00093522" w:rsidP="000935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</w:tbl>
    <w:p w14:paraId="70EAAFDA" w14:textId="757CACB4" w:rsidR="00093522" w:rsidRDefault="00093522" w:rsidP="00093522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MAGMA=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Multi-marker Analysis of Geno</w:t>
      </w:r>
      <w:r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ic Annotation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GW= genome-wide. </w:t>
      </w:r>
    </w:p>
    <w:p w14:paraId="214CA69E" w14:textId="2169BFAA" w:rsidR="00093522" w:rsidRPr="00093522" w:rsidRDefault="00093522" w:rsidP="0009352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093522">
        <w:rPr>
          <w:rFonts w:ascii="Times New Roman" w:hAnsi="Times New Roman" w:cs="Times New Roman"/>
          <w:i/>
          <w:iCs/>
          <w:color w:val="000000" w:themeColor="text1"/>
        </w:rPr>
        <w:t>*Position in build 37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w:r w:rsidRPr="00093522">
        <w:rPr>
          <w:rFonts w:ascii="Times New Roman" w:hAnsi="Times New Roman" w:cs="Times New Roman"/>
          <w:i/>
          <w:iCs/>
          <w:color w:val="000000" w:themeColor="text1"/>
        </w:rPr>
        <w:t>^Significant at Bonferroni-corrected level of p&lt; 2.48e-6, based on testing of 20175 mapped genes</w:t>
      </w:r>
    </w:p>
    <w:p w14:paraId="1FE66814" w14:textId="77777777" w:rsidR="00093522" w:rsidRDefault="00093522" w:rsidP="00093522">
      <w:pPr>
        <w:rPr>
          <w:rFonts w:ascii="Times New Roman" w:hAnsi="Times New Roman" w:cs="Times New Roman"/>
          <w:color w:val="000000" w:themeColor="text1"/>
        </w:rPr>
      </w:pPr>
    </w:p>
    <w:p w14:paraId="02F89CB3" w14:textId="77777777" w:rsidR="00093522" w:rsidRPr="00093522" w:rsidRDefault="00093522" w:rsidP="00093522">
      <w:pPr>
        <w:rPr>
          <w:rFonts w:ascii="Times New Roman" w:hAnsi="Times New Roman" w:cs="Times New Roman"/>
          <w:color w:val="000000" w:themeColor="text1"/>
        </w:rPr>
      </w:pPr>
    </w:p>
    <w:sectPr w:rsidR="00093522" w:rsidRPr="00093522" w:rsidSect="00093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522"/>
    <w:rsid w:val="00001299"/>
    <w:rsid w:val="000016FD"/>
    <w:rsid w:val="0000398D"/>
    <w:rsid w:val="00004052"/>
    <w:rsid w:val="000076A8"/>
    <w:rsid w:val="00013CEE"/>
    <w:rsid w:val="000141B4"/>
    <w:rsid w:val="000402EF"/>
    <w:rsid w:val="00041ACB"/>
    <w:rsid w:val="00044009"/>
    <w:rsid w:val="00060F5E"/>
    <w:rsid w:val="00066136"/>
    <w:rsid w:val="00066836"/>
    <w:rsid w:val="00070E34"/>
    <w:rsid w:val="0007222D"/>
    <w:rsid w:val="00072FFC"/>
    <w:rsid w:val="000833D3"/>
    <w:rsid w:val="00086617"/>
    <w:rsid w:val="00093522"/>
    <w:rsid w:val="00094D5C"/>
    <w:rsid w:val="00094FC4"/>
    <w:rsid w:val="000955DB"/>
    <w:rsid w:val="000B1182"/>
    <w:rsid w:val="000B61F0"/>
    <w:rsid w:val="000C2880"/>
    <w:rsid w:val="000C3318"/>
    <w:rsid w:val="000C7CBE"/>
    <w:rsid w:val="000D192D"/>
    <w:rsid w:val="000D483D"/>
    <w:rsid w:val="000D4E09"/>
    <w:rsid w:val="000D7715"/>
    <w:rsid w:val="000F2853"/>
    <w:rsid w:val="000F4BBF"/>
    <w:rsid w:val="000F67E5"/>
    <w:rsid w:val="00112910"/>
    <w:rsid w:val="001145AD"/>
    <w:rsid w:val="00116297"/>
    <w:rsid w:val="00121E30"/>
    <w:rsid w:val="00123E0F"/>
    <w:rsid w:val="0013064A"/>
    <w:rsid w:val="00130C8B"/>
    <w:rsid w:val="001317BD"/>
    <w:rsid w:val="00136A0C"/>
    <w:rsid w:val="00151597"/>
    <w:rsid w:val="00151911"/>
    <w:rsid w:val="00156C3C"/>
    <w:rsid w:val="001717B3"/>
    <w:rsid w:val="00175552"/>
    <w:rsid w:val="00190943"/>
    <w:rsid w:val="00192C09"/>
    <w:rsid w:val="00192CD6"/>
    <w:rsid w:val="00194020"/>
    <w:rsid w:val="00197ECA"/>
    <w:rsid w:val="001A05A8"/>
    <w:rsid w:val="001A641E"/>
    <w:rsid w:val="001B1DBB"/>
    <w:rsid w:val="001B2A68"/>
    <w:rsid w:val="001B2E0D"/>
    <w:rsid w:val="001B30AE"/>
    <w:rsid w:val="001C6CC9"/>
    <w:rsid w:val="001D3FAE"/>
    <w:rsid w:val="001D46B1"/>
    <w:rsid w:val="001E6A79"/>
    <w:rsid w:val="001F0046"/>
    <w:rsid w:val="001F2379"/>
    <w:rsid w:val="001F28A5"/>
    <w:rsid w:val="001F35D8"/>
    <w:rsid w:val="001F6D05"/>
    <w:rsid w:val="001F79BA"/>
    <w:rsid w:val="00214C81"/>
    <w:rsid w:val="00216C06"/>
    <w:rsid w:val="00223274"/>
    <w:rsid w:val="00223A6E"/>
    <w:rsid w:val="0022441D"/>
    <w:rsid w:val="0023159C"/>
    <w:rsid w:val="002333B2"/>
    <w:rsid w:val="00235069"/>
    <w:rsid w:val="00235E21"/>
    <w:rsid w:val="00241E1B"/>
    <w:rsid w:val="00244B67"/>
    <w:rsid w:val="002545D3"/>
    <w:rsid w:val="0028102B"/>
    <w:rsid w:val="00284AAE"/>
    <w:rsid w:val="00285801"/>
    <w:rsid w:val="00296984"/>
    <w:rsid w:val="002A195D"/>
    <w:rsid w:val="002A570C"/>
    <w:rsid w:val="002C735C"/>
    <w:rsid w:val="002D2480"/>
    <w:rsid w:val="002D2AA1"/>
    <w:rsid w:val="002D3546"/>
    <w:rsid w:val="002D7978"/>
    <w:rsid w:val="002E0B3E"/>
    <w:rsid w:val="002E103D"/>
    <w:rsid w:val="002E1126"/>
    <w:rsid w:val="002E732D"/>
    <w:rsid w:val="002E7F67"/>
    <w:rsid w:val="002F07D6"/>
    <w:rsid w:val="00304827"/>
    <w:rsid w:val="003066F1"/>
    <w:rsid w:val="00313658"/>
    <w:rsid w:val="003215BF"/>
    <w:rsid w:val="00321E0B"/>
    <w:rsid w:val="00322BD9"/>
    <w:rsid w:val="0032473A"/>
    <w:rsid w:val="00330D8C"/>
    <w:rsid w:val="00333E67"/>
    <w:rsid w:val="00335738"/>
    <w:rsid w:val="003425E9"/>
    <w:rsid w:val="00345237"/>
    <w:rsid w:val="00346FF4"/>
    <w:rsid w:val="00353815"/>
    <w:rsid w:val="00357B46"/>
    <w:rsid w:val="0036075B"/>
    <w:rsid w:val="00360DFB"/>
    <w:rsid w:val="0037442E"/>
    <w:rsid w:val="00374C66"/>
    <w:rsid w:val="00382796"/>
    <w:rsid w:val="003833BF"/>
    <w:rsid w:val="003833D1"/>
    <w:rsid w:val="003834C3"/>
    <w:rsid w:val="00385F3F"/>
    <w:rsid w:val="003876CB"/>
    <w:rsid w:val="00395FD0"/>
    <w:rsid w:val="00397236"/>
    <w:rsid w:val="003A40C8"/>
    <w:rsid w:val="003A5575"/>
    <w:rsid w:val="003B2ABA"/>
    <w:rsid w:val="003B724E"/>
    <w:rsid w:val="003B76D2"/>
    <w:rsid w:val="003C09B3"/>
    <w:rsid w:val="003C38CA"/>
    <w:rsid w:val="003C5A84"/>
    <w:rsid w:val="003D01C0"/>
    <w:rsid w:val="003D36E9"/>
    <w:rsid w:val="003D3D57"/>
    <w:rsid w:val="003D495E"/>
    <w:rsid w:val="003F7132"/>
    <w:rsid w:val="003F745B"/>
    <w:rsid w:val="00400ECA"/>
    <w:rsid w:val="00402452"/>
    <w:rsid w:val="00407F97"/>
    <w:rsid w:val="00411E9F"/>
    <w:rsid w:val="00412311"/>
    <w:rsid w:val="00413E17"/>
    <w:rsid w:val="00435AE9"/>
    <w:rsid w:val="00442627"/>
    <w:rsid w:val="004465DC"/>
    <w:rsid w:val="00457E6B"/>
    <w:rsid w:val="00461BD9"/>
    <w:rsid w:val="00473E23"/>
    <w:rsid w:val="00476C38"/>
    <w:rsid w:val="0048054B"/>
    <w:rsid w:val="00485E7A"/>
    <w:rsid w:val="004909BB"/>
    <w:rsid w:val="00491696"/>
    <w:rsid w:val="004944C5"/>
    <w:rsid w:val="00495D72"/>
    <w:rsid w:val="00496E8F"/>
    <w:rsid w:val="004A0389"/>
    <w:rsid w:val="004B30B7"/>
    <w:rsid w:val="004B39A7"/>
    <w:rsid w:val="004B7200"/>
    <w:rsid w:val="004B7CED"/>
    <w:rsid w:val="004C39E8"/>
    <w:rsid w:val="004C5963"/>
    <w:rsid w:val="004C7062"/>
    <w:rsid w:val="004C7FEC"/>
    <w:rsid w:val="004D33B1"/>
    <w:rsid w:val="004D33B9"/>
    <w:rsid w:val="004E431C"/>
    <w:rsid w:val="004E7B3C"/>
    <w:rsid w:val="00502D08"/>
    <w:rsid w:val="00506589"/>
    <w:rsid w:val="00532E7F"/>
    <w:rsid w:val="00535A93"/>
    <w:rsid w:val="005425B5"/>
    <w:rsid w:val="00553487"/>
    <w:rsid w:val="0055383C"/>
    <w:rsid w:val="005551DD"/>
    <w:rsid w:val="00556053"/>
    <w:rsid w:val="005708F5"/>
    <w:rsid w:val="005716E5"/>
    <w:rsid w:val="00584964"/>
    <w:rsid w:val="00587993"/>
    <w:rsid w:val="005923AD"/>
    <w:rsid w:val="00592F05"/>
    <w:rsid w:val="005931B9"/>
    <w:rsid w:val="005964B8"/>
    <w:rsid w:val="00596B55"/>
    <w:rsid w:val="005A3FD4"/>
    <w:rsid w:val="005A65DF"/>
    <w:rsid w:val="005B17C8"/>
    <w:rsid w:val="005B2C6B"/>
    <w:rsid w:val="005B3713"/>
    <w:rsid w:val="005D4D13"/>
    <w:rsid w:val="005E0FFB"/>
    <w:rsid w:val="005E2A69"/>
    <w:rsid w:val="005E5EF4"/>
    <w:rsid w:val="005E62E3"/>
    <w:rsid w:val="005F013E"/>
    <w:rsid w:val="005F3CF7"/>
    <w:rsid w:val="00607E15"/>
    <w:rsid w:val="00610B0B"/>
    <w:rsid w:val="006141E4"/>
    <w:rsid w:val="00614A6E"/>
    <w:rsid w:val="00614BA7"/>
    <w:rsid w:val="00615F9F"/>
    <w:rsid w:val="006160C8"/>
    <w:rsid w:val="006238FD"/>
    <w:rsid w:val="00624672"/>
    <w:rsid w:val="006251E1"/>
    <w:rsid w:val="00631E94"/>
    <w:rsid w:val="006366E0"/>
    <w:rsid w:val="00640CF5"/>
    <w:rsid w:val="00643699"/>
    <w:rsid w:val="006537CB"/>
    <w:rsid w:val="0065540E"/>
    <w:rsid w:val="00655459"/>
    <w:rsid w:val="00656ACC"/>
    <w:rsid w:val="0066607B"/>
    <w:rsid w:val="00684711"/>
    <w:rsid w:val="00685793"/>
    <w:rsid w:val="006872F6"/>
    <w:rsid w:val="00697BDF"/>
    <w:rsid w:val="006A4510"/>
    <w:rsid w:val="006A53BF"/>
    <w:rsid w:val="006A5CFF"/>
    <w:rsid w:val="006B2E58"/>
    <w:rsid w:val="006B57B7"/>
    <w:rsid w:val="006C2FF7"/>
    <w:rsid w:val="006C5C51"/>
    <w:rsid w:val="006D2C87"/>
    <w:rsid w:val="006D4CF8"/>
    <w:rsid w:val="006D6098"/>
    <w:rsid w:val="006E4C02"/>
    <w:rsid w:val="006E75D9"/>
    <w:rsid w:val="006F013C"/>
    <w:rsid w:val="006F053A"/>
    <w:rsid w:val="00705297"/>
    <w:rsid w:val="00717FAC"/>
    <w:rsid w:val="00720D06"/>
    <w:rsid w:val="007230E2"/>
    <w:rsid w:val="0072631A"/>
    <w:rsid w:val="00733790"/>
    <w:rsid w:val="00734062"/>
    <w:rsid w:val="00734458"/>
    <w:rsid w:val="00744BCC"/>
    <w:rsid w:val="00745337"/>
    <w:rsid w:val="00746D7C"/>
    <w:rsid w:val="007503F4"/>
    <w:rsid w:val="00755A03"/>
    <w:rsid w:val="00765D17"/>
    <w:rsid w:val="007678EC"/>
    <w:rsid w:val="00770068"/>
    <w:rsid w:val="00771FA1"/>
    <w:rsid w:val="00777AB1"/>
    <w:rsid w:val="00777EB8"/>
    <w:rsid w:val="0078104E"/>
    <w:rsid w:val="00783D17"/>
    <w:rsid w:val="007969C5"/>
    <w:rsid w:val="007976FA"/>
    <w:rsid w:val="007A083A"/>
    <w:rsid w:val="007C01BF"/>
    <w:rsid w:val="007C2891"/>
    <w:rsid w:val="007D4EE5"/>
    <w:rsid w:val="007D68AD"/>
    <w:rsid w:val="007D7B2F"/>
    <w:rsid w:val="007E1693"/>
    <w:rsid w:val="007F254E"/>
    <w:rsid w:val="007F50A7"/>
    <w:rsid w:val="007F5A4A"/>
    <w:rsid w:val="00801991"/>
    <w:rsid w:val="0080455B"/>
    <w:rsid w:val="0080748D"/>
    <w:rsid w:val="008074A5"/>
    <w:rsid w:val="0081720D"/>
    <w:rsid w:val="00824612"/>
    <w:rsid w:val="00824916"/>
    <w:rsid w:val="008339D1"/>
    <w:rsid w:val="00837EC1"/>
    <w:rsid w:val="00837F33"/>
    <w:rsid w:val="008406D4"/>
    <w:rsid w:val="00845883"/>
    <w:rsid w:val="00854454"/>
    <w:rsid w:val="00854D32"/>
    <w:rsid w:val="00860AFB"/>
    <w:rsid w:val="0086141C"/>
    <w:rsid w:val="00867523"/>
    <w:rsid w:val="0088175B"/>
    <w:rsid w:val="0088772A"/>
    <w:rsid w:val="0089108F"/>
    <w:rsid w:val="00893411"/>
    <w:rsid w:val="008A17F1"/>
    <w:rsid w:val="008A2D8B"/>
    <w:rsid w:val="008A4AE2"/>
    <w:rsid w:val="008A6FF6"/>
    <w:rsid w:val="008B155E"/>
    <w:rsid w:val="008C1785"/>
    <w:rsid w:val="008C3B17"/>
    <w:rsid w:val="008D2230"/>
    <w:rsid w:val="008D2C11"/>
    <w:rsid w:val="008D4D29"/>
    <w:rsid w:val="008E4596"/>
    <w:rsid w:val="008E6C6A"/>
    <w:rsid w:val="008E6E12"/>
    <w:rsid w:val="008F3469"/>
    <w:rsid w:val="008F7C30"/>
    <w:rsid w:val="00906575"/>
    <w:rsid w:val="00907CB1"/>
    <w:rsid w:val="00911136"/>
    <w:rsid w:val="00914090"/>
    <w:rsid w:val="00931492"/>
    <w:rsid w:val="009356DF"/>
    <w:rsid w:val="0094187E"/>
    <w:rsid w:val="00942478"/>
    <w:rsid w:val="00950B92"/>
    <w:rsid w:val="0095210E"/>
    <w:rsid w:val="00961AC3"/>
    <w:rsid w:val="0097470E"/>
    <w:rsid w:val="00975D5F"/>
    <w:rsid w:val="00976431"/>
    <w:rsid w:val="00980F32"/>
    <w:rsid w:val="0098656E"/>
    <w:rsid w:val="00996E1C"/>
    <w:rsid w:val="009A1991"/>
    <w:rsid w:val="009A5821"/>
    <w:rsid w:val="009B5022"/>
    <w:rsid w:val="009B7A3F"/>
    <w:rsid w:val="009C24A4"/>
    <w:rsid w:val="009C6DE1"/>
    <w:rsid w:val="009C7346"/>
    <w:rsid w:val="009D1E55"/>
    <w:rsid w:val="009E303B"/>
    <w:rsid w:val="009E58F6"/>
    <w:rsid w:val="009E60F3"/>
    <w:rsid w:val="009E6C16"/>
    <w:rsid w:val="009F7A0E"/>
    <w:rsid w:val="00A01483"/>
    <w:rsid w:val="00A01DAB"/>
    <w:rsid w:val="00A048F0"/>
    <w:rsid w:val="00A04CB7"/>
    <w:rsid w:val="00A10F68"/>
    <w:rsid w:val="00A116A8"/>
    <w:rsid w:val="00A17A7D"/>
    <w:rsid w:val="00A21C0A"/>
    <w:rsid w:val="00A27F81"/>
    <w:rsid w:val="00A305B7"/>
    <w:rsid w:val="00A321CF"/>
    <w:rsid w:val="00A40EE9"/>
    <w:rsid w:val="00A42DF1"/>
    <w:rsid w:val="00A461EF"/>
    <w:rsid w:val="00A61C84"/>
    <w:rsid w:val="00A831BB"/>
    <w:rsid w:val="00A83AED"/>
    <w:rsid w:val="00A94153"/>
    <w:rsid w:val="00AC2BBA"/>
    <w:rsid w:val="00AC7C02"/>
    <w:rsid w:val="00AD3B51"/>
    <w:rsid w:val="00AE38C6"/>
    <w:rsid w:val="00AF2200"/>
    <w:rsid w:val="00AF5361"/>
    <w:rsid w:val="00B02CB9"/>
    <w:rsid w:val="00B0307A"/>
    <w:rsid w:val="00B1439F"/>
    <w:rsid w:val="00B20F63"/>
    <w:rsid w:val="00B2534F"/>
    <w:rsid w:val="00B27878"/>
    <w:rsid w:val="00B309E4"/>
    <w:rsid w:val="00B330B0"/>
    <w:rsid w:val="00B40B48"/>
    <w:rsid w:val="00B43F0C"/>
    <w:rsid w:val="00B47F07"/>
    <w:rsid w:val="00B53BA9"/>
    <w:rsid w:val="00B55922"/>
    <w:rsid w:val="00B610B5"/>
    <w:rsid w:val="00B67ED1"/>
    <w:rsid w:val="00B722C5"/>
    <w:rsid w:val="00B80AF8"/>
    <w:rsid w:val="00B83A27"/>
    <w:rsid w:val="00B85DE2"/>
    <w:rsid w:val="00B93554"/>
    <w:rsid w:val="00BB365E"/>
    <w:rsid w:val="00BB642B"/>
    <w:rsid w:val="00BC0898"/>
    <w:rsid w:val="00BC1F44"/>
    <w:rsid w:val="00BC2B46"/>
    <w:rsid w:val="00BC2BA9"/>
    <w:rsid w:val="00BC2DEB"/>
    <w:rsid w:val="00BC4269"/>
    <w:rsid w:val="00BC55F3"/>
    <w:rsid w:val="00BD30FE"/>
    <w:rsid w:val="00BD4397"/>
    <w:rsid w:val="00BD74C6"/>
    <w:rsid w:val="00BE2A62"/>
    <w:rsid w:val="00BF0C35"/>
    <w:rsid w:val="00BF2FF7"/>
    <w:rsid w:val="00C03607"/>
    <w:rsid w:val="00C06779"/>
    <w:rsid w:val="00C13680"/>
    <w:rsid w:val="00C16CF8"/>
    <w:rsid w:val="00C37659"/>
    <w:rsid w:val="00C42EB8"/>
    <w:rsid w:val="00C46A29"/>
    <w:rsid w:val="00C47B1E"/>
    <w:rsid w:val="00C55FDC"/>
    <w:rsid w:val="00C56F2A"/>
    <w:rsid w:val="00C67549"/>
    <w:rsid w:val="00C7344F"/>
    <w:rsid w:val="00C83368"/>
    <w:rsid w:val="00C84807"/>
    <w:rsid w:val="00CA07ED"/>
    <w:rsid w:val="00CB032C"/>
    <w:rsid w:val="00CB28E7"/>
    <w:rsid w:val="00CB41EA"/>
    <w:rsid w:val="00CC5720"/>
    <w:rsid w:val="00CC673A"/>
    <w:rsid w:val="00CD50D4"/>
    <w:rsid w:val="00CE2D13"/>
    <w:rsid w:val="00CE594E"/>
    <w:rsid w:val="00CE6AC1"/>
    <w:rsid w:val="00CF1130"/>
    <w:rsid w:val="00CF3A91"/>
    <w:rsid w:val="00CF3BC6"/>
    <w:rsid w:val="00CF553E"/>
    <w:rsid w:val="00CF598B"/>
    <w:rsid w:val="00D0004F"/>
    <w:rsid w:val="00D011D1"/>
    <w:rsid w:val="00D0150D"/>
    <w:rsid w:val="00D035C4"/>
    <w:rsid w:val="00D07905"/>
    <w:rsid w:val="00D1127A"/>
    <w:rsid w:val="00D14A28"/>
    <w:rsid w:val="00D15057"/>
    <w:rsid w:val="00D165A7"/>
    <w:rsid w:val="00D23A66"/>
    <w:rsid w:val="00D24585"/>
    <w:rsid w:val="00D25713"/>
    <w:rsid w:val="00D32316"/>
    <w:rsid w:val="00D337FE"/>
    <w:rsid w:val="00D3392F"/>
    <w:rsid w:val="00D343FC"/>
    <w:rsid w:val="00D4408A"/>
    <w:rsid w:val="00D473E0"/>
    <w:rsid w:val="00D54FDF"/>
    <w:rsid w:val="00D60BB9"/>
    <w:rsid w:val="00D61834"/>
    <w:rsid w:val="00D73BDF"/>
    <w:rsid w:val="00D7543D"/>
    <w:rsid w:val="00D75A37"/>
    <w:rsid w:val="00D77DFF"/>
    <w:rsid w:val="00D819D2"/>
    <w:rsid w:val="00D8328D"/>
    <w:rsid w:val="00D97E62"/>
    <w:rsid w:val="00DA3C6C"/>
    <w:rsid w:val="00DA7CAA"/>
    <w:rsid w:val="00DF2238"/>
    <w:rsid w:val="00DF679E"/>
    <w:rsid w:val="00DF7363"/>
    <w:rsid w:val="00E01B08"/>
    <w:rsid w:val="00E0392D"/>
    <w:rsid w:val="00E06266"/>
    <w:rsid w:val="00E12D68"/>
    <w:rsid w:val="00E1755E"/>
    <w:rsid w:val="00E1768D"/>
    <w:rsid w:val="00E2216A"/>
    <w:rsid w:val="00E2528F"/>
    <w:rsid w:val="00E26660"/>
    <w:rsid w:val="00E325A3"/>
    <w:rsid w:val="00E32779"/>
    <w:rsid w:val="00E44D94"/>
    <w:rsid w:val="00E53F0A"/>
    <w:rsid w:val="00E64BF8"/>
    <w:rsid w:val="00E763CE"/>
    <w:rsid w:val="00E807AE"/>
    <w:rsid w:val="00E81C92"/>
    <w:rsid w:val="00E85809"/>
    <w:rsid w:val="00E91A3A"/>
    <w:rsid w:val="00E9698A"/>
    <w:rsid w:val="00E96B42"/>
    <w:rsid w:val="00E97977"/>
    <w:rsid w:val="00EA4D1E"/>
    <w:rsid w:val="00EB01C6"/>
    <w:rsid w:val="00EB3C35"/>
    <w:rsid w:val="00EB5E61"/>
    <w:rsid w:val="00EC0288"/>
    <w:rsid w:val="00EC0915"/>
    <w:rsid w:val="00EC2548"/>
    <w:rsid w:val="00ED1221"/>
    <w:rsid w:val="00EE178D"/>
    <w:rsid w:val="00EF04AA"/>
    <w:rsid w:val="00EF3189"/>
    <w:rsid w:val="00EF676C"/>
    <w:rsid w:val="00F010A1"/>
    <w:rsid w:val="00F03D0B"/>
    <w:rsid w:val="00F06137"/>
    <w:rsid w:val="00F11D7A"/>
    <w:rsid w:val="00F15C12"/>
    <w:rsid w:val="00F20CD7"/>
    <w:rsid w:val="00F2190B"/>
    <w:rsid w:val="00F23B30"/>
    <w:rsid w:val="00F26D7F"/>
    <w:rsid w:val="00F26F68"/>
    <w:rsid w:val="00F33C38"/>
    <w:rsid w:val="00F43A53"/>
    <w:rsid w:val="00F470DF"/>
    <w:rsid w:val="00F52DE8"/>
    <w:rsid w:val="00F53F13"/>
    <w:rsid w:val="00F552EB"/>
    <w:rsid w:val="00F66CF3"/>
    <w:rsid w:val="00F706CE"/>
    <w:rsid w:val="00F74A72"/>
    <w:rsid w:val="00F77307"/>
    <w:rsid w:val="00F85179"/>
    <w:rsid w:val="00F923D0"/>
    <w:rsid w:val="00F96FBE"/>
    <w:rsid w:val="00F97ADE"/>
    <w:rsid w:val="00FA1794"/>
    <w:rsid w:val="00FB17A6"/>
    <w:rsid w:val="00FB28C9"/>
    <w:rsid w:val="00FB3F4A"/>
    <w:rsid w:val="00FB5124"/>
    <w:rsid w:val="00FC16A6"/>
    <w:rsid w:val="00FC5063"/>
    <w:rsid w:val="00FC6FBE"/>
    <w:rsid w:val="00FD0A27"/>
    <w:rsid w:val="00FD41D9"/>
    <w:rsid w:val="00FD6F3A"/>
    <w:rsid w:val="00FE5863"/>
    <w:rsid w:val="00FF054A"/>
    <w:rsid w:val="00FF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E8679"/>
  <w15:chartTrackingRefBased/>
  <w15:docId w15:val="{B5A58C11-3626-7542-845E-2FEB61EE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52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5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5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35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5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5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5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5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5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5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5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5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9352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52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52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52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52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52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52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935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52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5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52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9352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52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93522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52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93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35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1</cp:revision>
  <dcterms:created xsi:type="dcterms:W3CDTF">2026-05-26T04:50:00Z</dcterms:created>
  <dcterms:modified xsi:type="dcterms:W3CDTF">2026-05-26T05:04:00Z</dcterms:modified>
</cp:coreProperties>
</file>